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4ACBB" w14:textId="4EC799E5" w:rsidR="00CE31C8" w:rsidRPr="003C7644" w:rsidRDefault="001E649E">
      <w:pPr>
        <w:rPr>
          <w:rFonts w:ascii="Times New Roman" w:hAnsi="Times New Roman" w:cs="Times New Roman"/>
          <w:sz w:val="24"/>
          <w:szCs w:val="28"/>
        </w:rPr>
      </w:pPr>
      <w:r w:rsidRPr="001E649E">
        <w:rPr>
          <w:rFonts w:ascii="Times New Roman" w:hAnsi="Times New Roman" w:cs="Times New Roman" w:hint="eastAsia"/>
          <w:sz w:val="24"/>
          <w:szCs w:val="28"/>
        </w:rPr>
        <w:t>Supplementary Material-Table S2</w:t>
      </w:r>
      <w:r w:rsidR="00B41B36" w:rsidRPr="003C7644">
        <w:rPr>
          <w:rFonts w:ascii="Times New Roman" w:hAnsi="Times New Roman" w:cs="Times New Roman"/>
          <w:sz w:val="24"/>
          <w:szCs w:val="28"/>
        </w:rPr>
        <w:t>-</w:t>
      </w:r>
      <w:r w:rsidR="00E90875" w:rsidRPr="003C7644">
        <w:rPr>
          <w:rFonts w:ascii="Times New Roman" w:hAnsi="Times New Roman" w:cs="Times New Roman"/>
          <w:sz w:val="24"/>
          <w:szCs w:val="28"/>
        </w:rPr>
        <w:t>Jadad sc</w:t>
      </w:r>
      <w:r w:rsidR="00B70DC9" w:rsidRPr="003C7644">
        <w:rPr>
          <w:rFonts w:ascii="Times New Roman" w:hAnsi="Times New Roman" w:cs="Times New Roman"/>
          <w:sz w:val="24"/>
          <w:szCs w:val="28"/>
        </w:rPr>
        <w:t>a</w:t>
      </w:r>
      <w:r w:rsidR="00E90875" w:rsidRPr="003C7644">
        <w:rPr>
          <w:rFonts w:ascii="Times New Roman" w:hAnsi="Times New Roman" w:cs="Times New Roman"/>
          <w:sz w:val="24"/>
          <w:szCs w:val="28"/>
        </w:rPr>
        <w:t>le</w:t>
      </w:r>
      <w:r w:rsidR="00B41B36" w:rsidRPr="003C7644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8921" w:type="dxa"/>
        <w:tblLook w:val="04A0" w:firstRow="1" w:lastRow="0" w:firstColumn="1" w:lastColumn="0" w:noHBand="0" w:noVBand="1"/>
      </w:tblPr>
      <w:tblGrid>
        <w:gridCol w:w="2946"/>
        <w:gridCol w:w="5001"/>
        <w:gridCol w:w="974"/>
      </w:tblGrid>
      <w:tr w:rsidR="00E90875" w14:paraId="1C9811F4" w14:textId="77777777" w:rsidTr="00C34CE2">
        <w:trPr>
          <w:trHeight w:val="2239"/>
        </w:trPr>
        <w:tc>
          <w:tcPr>
            <w:tcW w:w="2946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bottom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6D392D1C" w14:textId="22AB2F5E" w:rsidR="00922CED" w:rsidRDefault="00F300B4" w:rsidP="00922CED">
            <w:r w:rsidRPr="00F300B4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48352" behindDoc="0" locked="0" layoutInCell="1" allowOverlap="1" wp14:anchorId="7F6C3243" wp14:editId="01A2A4C8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81915</wp:posOffset>
                      </wp:positionV>
                      <wp:extent cx="1664335" cy="1404620"/>
                      <wp:effectExtent l="0" t="0" r="0" b="7620"/>
                      <wp:wrapSquare wrapText="bothSides"/>
                      <wp:docPr id="1783916240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6433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6A6796C" w14:textId="76EAE33F" w:rsidR="00F300B4" w:rsidRPr="00F300B4" w:rsidRDefault="00F300B4" w:rsidP="00F300B4">
                                  <w:pPr>
                                    <w:spacing w:line="0" w:lineRule="atLeas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F300B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Generation of randomization sequ</w:t>
                                  </w:r>
                                  <w:r w:rsidR="003E42C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en</w:t>
                                  </w:r>
                                  <w:r w:rsidRPr="00F300B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c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7F6C324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4.6pt;margin-top:6.45pt;width:131.05pt;height:110.6pt;z-index:2517483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" stroked="f">
                      <v:textbox style="mso-fit-shape-to-text:t">
                        <w:txbxContent>
                          <w:p w14:paraId="26A6796C" w14:textId="76EAE33F" w:rsidR="00F300B4" w:rsidRPr="00F300B4" w:rsidRDefault="00F300B4" w:rsidP="00F300B4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F300B4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Generation of randomization sequ</w:t>
                            </w:r>
                            <w:r w:rsidR="003E42C9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en</w:t>
                            </w:r>
                            <w:r w:rsidRPr="00F300B4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c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001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bottom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45848827" w14:textId="2BF69A86" w:rsidR="00922CED" w:rsidRPr="00922CED" w:rsidRDefault="00C34CE2" w:rsidP="00922CED">
            <w:pPr>
              <w:rPr>
                <w:rFonts w:eastAsiaTheme="minorEastAsia" w:hint="eastAsia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B317848" wp14:editId="158156AF">
                      <wp:simplePos x="0" y="0"/>
                      <wp:positionH relativeFrom="column">
                        <wp:posOffset>15463</wp:posOffset>
                      </wp:positionH>
                      <wp:positionV relativeFrom="paragraph">
                        <wp:posOffset>815975</wp:posOffset>
                      </wp:positionV>
                      <wp:extent cx="0" cy="495300"/>
                      <wp:effectExtent l="0" t="0" r="38100" b="19050"/>
                      <wp:wrapNone/>
                      <wp:docPr id="1304893722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9530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D88BD47" id="直接连接符 3" o:spid="_x0000_s1026" style="position:absolute;left:0;text-align:lef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.2pt,64.25pt" to="1.2pt,10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88633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9C9981C" wp14:editId="2B5DC9CC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109538</wp:posOffset>
                      </wp:positionV>
                      <wp:extent cx="0" cy="733108"/>
                      <wp:effectExtent l="0" t="0" r="38100" b="29210"/>
                      <wp:wrapNone/>
                      <wp:docPr id="1238820284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33108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D17650B" id="直接连接符 13" o:spid="_x0000_s1026" style="position:absolute;left:0;text-align:lef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.05pt,8.65pt" to="1.05pt,6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88633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0B85D4F" wp14:editId="3D139B7D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119063</wp:posOffset>
                      </wp:positionV>
                      <wp:extent cx="3590290" cy="0"/>
                      <wp:effectExtent l="0" t="0" r="0" b="0"/>
                      <wp:wrapNone/>
                      <wp:docPr id="464752079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902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A58F994" id="直接连接符 14" o:spid="_x0000_s1026" style="position:absolute;left:0;text-align:lef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2pt,9.4pt" to="283.9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C2166B" w:rsidRPr="00922CED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1008" behindDoc="0" locked="0" layoutInCell="1" allowOverlap="1" wp14:anchorId="2235313D" wp14:editId="2E92C8D8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915035</wp:posOffset>
                      </wp:positionV>
                      <wp:extent cx="3038475" cy="384810"/>
                      <wp:effectExtent l="0" t="0" r="0" b="0"/>
                      <wp:wrapSquare wrapText="bothSides"/>
                      <wp:docPr id="21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38475" cy="3848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0A8BDA" w14:textId="34944BEA" w:rsidR="00922CED" w:rsidRPr="00922CED" w:rsidRDefault="00F300B4" w:rsidP="00922CED">
                                  <w:pPr>
                                    <w:spacing w:line="0" w:lineRule="atLeas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300B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appropriate: use of alternate allocation e.g. single and double numbe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35313D" id="_x0000_s1027" type="#_x0000_t202" style="position:absolute;left:0;text-align:left;margin-left:-2.1pt;margin-top:72.05pt;width:239.25pt;height:30.3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" filled="f" stroked="f">
                      <v:textbox>
                        <w:txbxContent>
                          <w:p w14:paraId="7C0A8BDA" w14:textId="34944BEA" w:rsidR="00922CED" w:rsidRPr="00922CED" w:rsidRDefault="00F300B4" w:rsidP="00922CED">
                            <w:pPr>
                              <w:spacing w:line="0" w:lineRule="atLeas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300B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appropriate: use of alternate allocation e.g. single and double number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3E42C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09" behindDoc="0" locked="0" layoutInCell="1" allowOverlap="1" wp14:anchorId="6835D716" wp14:editId="7862AE1F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500063</wp:posOffset>
                      </wp:positionV>
                      <wp:extent cx="3000375" cy="394970"/>
                      <wp:effectExtent l="0" t="0" r="9525" b="5080"/>
                      <wp:wrapNone/>
                      <wp:docPr id="199617347" name="文本框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00375" cy="3949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B888D85" w14:textId="61A80684" w:rsidR="00F300B4" w:rsidRPr="003E42C9" w:rsidRDefault="003E42C9" w:rsidP="003E42C9">
                                  <w:pPr>
                                    <w:spacing w:line="0" w:lineRule="atLeas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3E42C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Unclear: </w:t>
                                  </w:r>
                                  <w:bookmarkStart w:id="0" w:name="OLE_LINK35"/>
                                  <w:r w:rsidRPr="003E42C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randomi</w:t>
                                  </w:r>
                                  <w:r w:rsidR="00DE19A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z</w:t>
                                  </w:r>
                                  <w:r w:rsidRPr="003E42C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ed </w:t>
                                  </w:r>
                                  <w:bookmarkEnd w:id="0"/>
                                  <w:r w:rsidRPr="003E42C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trial but no description of the method of random alloc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35D716" id="文本框 23" o:spid="_x0000_s1028" type="#_x0000_t202" style="position:absolute;left:0;text-align:left;margin-left:-3.55pt;margin-top:39.4pt;width:236.25pt;height:31.1pt;z-index:25168690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" fillcolor="white [3201]" stroked="f" strokeweight=".5pt">
                      <v:textbox>
                        <w:txbxContent>
                          <w:p w14:paraId="5B888D85" w14:textId="61A80684" w:rsidR="00F300B4" w:rsidRPr="003E42C9" w:rsidRDefault="003E42C9" w:rsidP="003E42C9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3E42C9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Unclear: </w:t>
                            </w:r>
                            <w:bookmarkStart w:id="1" w:name="OLE_LINK35"/>
                            <w:r w:rsidRPr="003E42C9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randomi</w:t>
                            </w:r>
                            <w:r w:rsidR="00DE19A6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z</w:t>
                            </w:r>
                            <w:r w:rsidRPr="003E42C9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ed </w:t>
                            </w:r>
                            <w:bookmarkEnd w:id="1"/>
                            <w:r w:rsidRPr="003E42C9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trial but no description of the method of random alloca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E42C9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0C0A972" wp14:editId="048D58AE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921067</wp:posOffset>
                      </wp:positionV>
                      <wp:extent cx="3609975" cy="0"/>
                      <wp:effectExtent l="0" t="0" r="0" b="0"/>
                      <wp:wrapNone/>
                      <wp:docPr id="176472061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99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8A8D6A5" id="直接连接符 10" o:spid="_x0000_s1026" style="position:absolute;left:0;text-align:lef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5pt,72.5pt" to="284.6pt,7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F300B4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59" behindDoc="0" locked="0" layoutInCell="1" allowOverlap="1" wp14:anchorId="3AA9BAC5" wp14:editId="4043FDFF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86042</wp:posOffset>
                      </wp:positionV>
                      <wp:extent cx="3014345" cy="428625"/>
                      <wp:effectExtent l="0" t="0" r="0" b="9525"/>
                      <wp:wrapNone/>
                      <wp:docPr id="1162561929" name="文本框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14345" cy="4286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3DAFB78" w14:textId="279B2BBF" w:rsidR="00F300B4" w:rsidRPr="00F300B4" w:rsidRDefault="00F300B4" w:rsidP="00F300B4">
                                  <w:pPr>
                                    <w:spacing w:line="0" w:lineRule="atLeast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F300B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Appropriate: computer-generated random numbers or similar method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A9BAC5" id="文本框 20" o:spid="_x0000_s1029" type="#_x0000_t202" style="position:absolute;left:0;text-align:left;margin-left:-3.65pt;margin-top:6.75pt;width:237.35pt;height:33.75pt;z-index:2516889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" fillcolor="white [3201]" stroked="f" strokeweight=".5pt">
                      <v:textbox>
                        <w:txbxContent>
                          <w:p w14:paraId="33DAFB78" w14:textId="279B2BBF" w:rsidR="00F300B4" w:rsidRPr="00F300B4" w:rsidRDefault="00F300B4" w:rsidP="00F300B4">
                            <w:pPr>
                              <w:spacing w:line="0" w:lineRule="atLeast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F300B4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Appropriate: computer-generated random numbers or similar method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300B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225E06E1" wp14:editId="74B0C29A">
                      <wp:simplePos x="0" y="0"/>
                      <wp:positionH relativeFrom="column">
                        <wp:posOffset>9207</wp:posOffset>
                      </wp:positionH>
                      <wp:positionV relativeFrom="paragraph">
                        <wp:posOffset>523240</wp:posOffset>
                      </wp:positionV>
                      <wp:extent cx="3600450" cy="0"/>
                      <wp:effectExtent l="0" t="0" r="0" b="0"/>
                      <wp:wrapNone/>
                      <wp:docPr id="440810461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4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3F2D69E" id="直接连接符 15" o:spid="_x0000_s1026" style="position:absolute;left:0;text-align:left;z-index:251750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7pt,41.2pt" to="284.2pt,4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F300B4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2548975" wp14:editId="29E54240">
                      <wp:simplePos x="0" y="0"/>
                      <wp:positionH relativeFrom="column">
                        <wp:posOffset>11748</wp:posOffset>
                      </wp:positionH>
                      <wp:positionV relativeFrom="paragraph">
                        <wp:posOffset>1307465</wp:posOffset>
                      </wp:positionV>
                      <wp:extent cx="3595687" cy="0"/>
                      <wp:effectExtent l="0" t="0" r="0" b="0"/>
                      <wp:wrapNone/>
                      <wp:docPr id="912487517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9568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F8763CC" id="直接连接符 9" o:spid="_x0000_s1026" style="position:absolute;left:0;text-align:lef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95pt,102.95pt" to="284.05pt,10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" strokecolor="#a5a5a5 [3206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74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bottom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0868191D" w14:textId="38009506" w:rsidR="00922CED" w:rsidRDefault="001C2754" w:rsidP="00922CED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5E863585" wp14:editId="36A00832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75483</wp:posOffset>
                      </wp:positionV>
                      <wp:extent cx="328295" cy="271145"/>
                      <wp:effectExtent l="0" t="0" r="0" b="0"/>
                      <wp:wrapNone/>
                      <wp:docPr id="650280907" name="文本框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8295" cy="2711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BEC945B" w14:textId="237A4828" w:rsidR="00F300B4" w:rsidRPr="00F300B4" w:rsidRDefault="00F300B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F300B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E863585" id="文本框 21" o:spid="_x0000_s1030" type="#_x0000_t202" style="position:absolute;left:0;text-align:left;margin-left:4.8pt;margin-top:13.8pt;width:25.85pt;height:21.3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" fillcolor="white [3201]" stroked="f" strokeweight=".5pt">
                      <v:textbox>
                        <w:txbxContent>
                          <w:p w14:paraId="0BEC945B" w14:textId="237A4828" w:rsidR="00F300B4" w:rsidRPr="00F300B4" w:rsidRDefault="00F300B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F300B4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4" behindDoc="0" locked="0" layoutInCell="1" allowOverlap="1" wp14:anchorId="6AF9E5C2" wp14:editId="237A8E25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571088</wp:posOffset>
                      </wp:positionV>
                      <wp:extent cx="252095" cy="290195"/>
                      <wp:effectExtent l="0" t="0" r="0" b="0"/>
                      <wp:wrapNone/>
                      <wp:docPr id="783157315" name="文本框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2095" cy="2901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26B002E" w14:textId="134E3999" w:rsidR="00F300B4" w:rsidRPr="00F300B4" w:rsidRDefault="00F300B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F300B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F9E5C2" id="文本框 22" o:spid="_x0000_s1031" type="#_x0000_t202" style="position:absolute;left:0;text-align:left;margin-left:4.65pt;margin-top:44.95pt;width:19.85pt;height:22.85pt;z-index:25168793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" fillcolor="white [3201]" stroked="f" strokeweight=".5pt">
                      <v:textbox>
                        <w:txbxContent>
                          <w:p w14:paraId="426B002E" w14:textId="134E3999" w:rsidR="00F300B4" w:rsidRPr="00F300B4" w:rsidRDefault="00F300B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F300B4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34CE2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E4644DB" wp14:editId="0DA0612A">
                      <wp:simplePos x="0" y="0"/>
                      <wp:positionH relativeFrom="column">
                        <wp:posOffset>435387</wp:posOffset>
                      </wp:positionH>
                      <wp:positionV relativeFrom="paragraph">
                        <wp:posOffset>825500</wp:posOffset>
                      </wp:positionV>
                      <wp:extent cx="0" cy="490220"/>
                      <wp:effectExtent l="0" t="0" r="38100" b="24130"/>
                      <wp:wrapNone/>
                      <wp:docPr id="17062549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902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063BA0A" id="直接连接符 11" o:spid="_x0000_s1026" style="position:absolute;left:0;text-align:lef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.3pt,65pt" to="34.3pt,10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886338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21C1939" wp14:editId="122F9B19">
                      <wp:simplePos x="0" y="0"/>
                      <wp:positionH relativeFrom="column">
                        <wp:posOffset>438150</wp:posOffset>
                      </wp:positionH>
                      <wp:positionV relativeFrom="paragraph">
                        <wp:posOffset>109539</wp:posOffset>
                      </wp:positionV>
                      <wp:extent cx="0" cy="718820"/>
                      <wp:effectExtent l="0" t="0" r="38100" b="24130"/>
                      <wp:wrapNone/>
                      <wp:docPr id="91556963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188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1964C72" id="直接连接符 16" o:spid="_x0000_s1026" style="position:absolute;left:0;text-align:lef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.5pt,8.65pt" to="34.5pt,6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3E42C9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5884" behindDoc="0" locked="0" layoutInCell="1" allowOverlap="1" wp14:anchorId="4A795313" wp14:editId="0961DC4D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972820</wp:posOffset>
                      </wp:positionV>
                      <wp:extent cx="242570" cy="342900"/>
                      <wp:effectExtent l="0" t="0" r="5080" b="0"/>
                      <wp:wrapSquare wrapText="bothSides"/>
                      <wp:docPr id="81285049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2570" cy="342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9B0F6A" w14:textId="00699C95" w:rsidR="00922CED" w:rsidRPr="00F300B4" w:rsidRDefault="00922CED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F300B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795313" id="_x0000_s1032" type="#_x0000_t202" style="position:absolute;left:0;text-align:left;margin-left:4.3pt;margin-top:76.6pt;width:19.1pt;height:27pt;z-index:2516858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" stroked="f">
                      <v:textbox>
                        <w:txbxContent>
                          <w:p w14:paraId="249B0F6A" w14:textId="00699C95" w:rsidR="00922CED" w:rsidRPr="00F300B4" w:rsidRDefault="00922CE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F300B4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0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E90875" w14:paraId="63665DFA" w14:textId="77777777" w:rsidTr="00DE19A6">
        <w:trPr>
          <w:trHeight w:val="3647"/>
        </w:trPr>
        <w:tc>
          <w:tcPr>
            <w:tcW w:w="2946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bottom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10F57BC2" w14:textId="383ED342" w:rsidR="00922CED" w:rsidRDefault="00853594" w:rsidP="00922CED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53CACFD3" wp14:editId="0F57FD52">
                      <wp:simplePos x="0" y="0"/>
                      <wp:positionH relativeFrom="column">
                        <wp:posOffset>-55055</wp:posOffset>
                      </wp:positionH>
                      <wp:positionV relativeFrom="paragraph">
                        <wp:posOffset>62230</wp:posOffset>
                      </wp:positionV>
                      <wp:extent cx="1622549" cy="1014095"/>
                      <wp:effectExtent l="0" t="0" r="0" b="0"/>
                      <wp:wrapNone/>
                      <wp:docPr id="2126893591" name="文本框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22549" cy="10140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852354C" w14:textId="60052800" w:rsidR="003E42C9" w:rsidRPr="003E42C9" w:rsidRDefault="003E42C9" w:rsidP="003E42C9">
                                  <w:pPr>
                                    <w:spacing w:line="0" w:lineRule="atLeas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3E42C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Randomi</w:t>
                                  </w:r>
                                  <w:r w:rsidR="00DE19A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z</w:t>
                                  </w:r>
                                  <w:r w:rsidRPr="003E42C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ation Hid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53CACFD3" id="文本框 24" o:spid="_x0000_s1033" type="#_x0000_t202" style="position:absolute;left:0;text-align:left;margin-left:-4.35pt;margin-top:4.9pt;width:127.75pt;height:79.85pt;z-index:251752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" fillcolor="white [3201]" stroked="f" strokeweight=".5pt">
                      <v:textbox>
                        <w:txbxContent>
                          <w:p w14:paraId="0852354C" w14:textId="60052800" w:rsidR="003E42C9" w:rsidRPr="003E42C9" w:rsidRDefault="003E42C9" w:rsidP="003E42C9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3E42C9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Randomi</w:t>
                            </w:r>
                            <w:r w:rsidR="00DE19A6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z</w:t>
                            </w:r>
                            <w:r w:rsidRPr="003E42C9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ation Hid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001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bottom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34998B35" w14:textId="6BD26055" w:rsidR="00922CED" w:rsidRDefault="000326BD" w:rsidP="00922CE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59" behindDoc="0" locked="0" layoutInCell="1" allowOverlap="1" wp14:anchorId="487DB492" wp14:editId="10BF5188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890587</wp:posOffset>
                      </wp:positionV>
                      <wp:extent cx="3009900" cy="380365"/>
                      <wp:effectExtent l="0" t="0" r="0" b="635"/>
                      <wp:wrapNone/>
                      <wp:docPr id="97896158" name="文本框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09900" cy="3803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209D274" w14:textId="44B1457C" w:rsidR="00C05A82" w:rsidRPr="00C05A82" w:rsidRDefault="000326BD" w:rsidP="00C05A82">
                                  <w:pPr>
                                    <w:spacing w:line="0" w:lineRule="atLeas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U</w:t>
                                  </w:r>
                                  <w:r w:rsidR="00C05A82" w:rsidRPr="000326B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nclear</w:t>
                                  </w:r>
                                  <w:r w:rsidR="00C05A82" w:rsidRPr="00C05A8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: indicates only the use of random number tables or other random allocation schem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7DB492" id="文本框 26" o:spid="_x0000_s1034" type="#_x0000_t202" style="position:absolute;left:0;text-align:left;margin-left:-3.45pt;margin-top:70.1pt;width:237pt;height:29.95pt;z-index:25168075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" fillcolor="white [3201]" stroked="f" strokeweight=".5pt">
                      <v:textbox>
                        <w:txbxContent>
                          <w:p w14:paraId="2209D274" w14:textId="44B1457C" w:rsidR="00C05A82" w:rsidRPr="00C05A82" w:rsidRDefault="000326BD" w:rsidP="00C05A82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U</w:t>
                            </w:r>
                            <w:r w:rsidR="00C05A82" w:rsidRPr="000326BD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nclear</w:t>
                            </w:r>
                            <w:r w:rsidR="00C05A82" w:rsidRPr="00C05A82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: indicates only the use of random number tables or other random allocation schem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29E199FE" wp14:editId="16A79B6F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1275398</wp:posOffset>
                      </wp:positionV>
                      <wp:extent cx="3600450" cy="0"/>
                      <wp:effectExtent l="0" t="0" r="0" b="0"/>
                      <wp:wrapNone/>
                      <wp:docPr id="702889114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4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4767127" id="直接连接符 15" o:spid="_x0000_s1026" style="position:absolute;left:0;text-align:left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8pt,100.45pt" to="284.3pt,10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88633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F2A343C" wp14:editId="3702C0AD">
                      <wp:simplePos x="0" y="0"/>
                      <wp:positionH relativeFrom="column">
                        <wp:posOffset>8573</wp:posOffset>
                      </wp:positionH>
                      <wp:positionV relativeFrom="paragraph">
                        <wp:posOffset>87947</wp:posOffset>
                      </wp:positionV>
                      <wp:extent cx="0" cy="747395"/>
                      <wp:effectExtent l="0" t="0" r="38100" b="33655"/>
                      <wp:wrapNone/>
                      <wp:docPr id="2095633207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473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299132" id="直接连接符 13" o:spid="_x0000_s1026" style="position:absolute;left:0;text-align:lef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.7pt,6.9pt" to=".7pt,6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88633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2AA29FA" wp14:editId="7FA66E08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99378</wp:posOffset>
                      </wp:positionV>
                      <wp:extent cx="3600450" cy="0"/>
                      <wp:effectExtent l="0" t="0" r="0" b="0"/>
                      <wp:wrapNone/>
                      <wp:docPr id="1346407242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4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C6BF6C4" id="直接连接符 14" o:spid="_x0000_s1026" style="position:absolute;left:0;text-align:left;z-index:251717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9pt,7.85pt" to="284.4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C2166B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0681CB2B" wp14:editId="2ED82A29">
                      <wp:simplePos x="0" y="0"/>
                      <wp:positionH relativeFrom="column">
                        <wp:posOffset>-953</wp:posOffset>
                      </wp:positionH>
                      <wp:positionV relativeFrom="paragraph">
                        <wp:posOffset>2229485</wp:posOffset>
                      </wp:positionV>
                      <wp:extent cx="3624263" cy="0"/>
                      <wp:effectExtent l="0" t="0" r="0" b="0"/>
                      <wp:wrapNone/>
                      <wp:docPr id="679330605" name="直接连接符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2426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95519D0" id="直接连接符 32" o:spid="_x0000_s1026" style="position:absolute;left:0;text-align:left;z-index:251755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1pt,175.55pt" to="285.3pt,17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AC772E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09" behindDoc="0" locked="0" layoutInCell="1" allowOverlap="1" wp14:anchorId="2C1A2F3A" wp14:editId="35D6271C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1962468</wp:posOffset>
                      </wp:positionV>
                      <wp:extent cx="2176145" cy="290195"/>
                      <wp:effectExtent l="0" t="0" r="0" b="0"/>
                      <wp:wrapNone/>
                      <wp:docPr id="602796412" name="文本框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76145" cy="2901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9C75BDB" w14:textId="1CC2743B" w:rsidR="00AC772E" w:rsidRPr="00AC772E" w:rsidRDefault="00AC772E" w:rsidP="00AC772E">
                                  <w:pPr>
                                    <w:spacing w:line="0" w:lineRule="atLeas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U</w:t>
                                  </w:r>
                                  <w:r w:rsidRPr="00AC772E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nus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1A2F3A" id="文本框 33" o:spid="_x0000_s1035" type="#_x0000_t202" style="position:absolute;left:0;text-align:left;margin-left:-1.5pt;margin-top:154.55pt;width:171.35pt;height:22.85pt;z-index:25167870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" fillcolor="white [3201]" stroked="f" strokeweight=".5pt">
                      <v:textbox>
                        <w:txbxContent>
                          <w:p w14:paraId="09C75BDB" w14:textId="1CC2743B" w:rsidR="00AC772E" w:rsidRPr="00AC772E" w:rsidRDefault="00AC772E" w:rsidP="00AC772E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333333"/>
                                <w:sz w:val="20"/>
                                <w:szCs w:val="20"/>
                                <w:shd w:val="clear" w:color="auto" w:fill="FFFFFF"/>
                              </w:rPr>
                              <w:t>U</w:t>
                            </w:r>
                            <w:r w:rsidRPr="00AC772E">
                              <w:rPr>
                                <w:rFonts w:ascii="Times New Roman" w:hAnsi="Times New Roman" w:cs="Times New Roman"/>
                                <w:color w:val="333333"/>
                                <w:sz w:val="20"/>
                                <w:szCs w:val="20"/>
                                <w:shd w:val="clear" w:color="auto" w:fill="FFFFFF"/>
                              </w:rPr>
                              <w:t>nus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C772E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F4E5251" wp14:editId="73A72A32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1963102</wp:posOffset>
                      </wp:positionV>
                      <wp:extent cx="3600450" cy="0"/>
                      <wp:effectExtent l="0" t="0" r="0" b="0"/>
                      <wp:wrapNone/>
                      <wp:docPr id="122581196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4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0D07EBD" id="直接连接符 9" o:spid="_x0000_s1026" style="position:absolute;left:0;text-align:left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45pt,154.55pt" to="284.95pt,15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AC772E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DA0985F" wp14:editId="6F0AB5E0">
                      <wp:simplePos x="0" y="0"/>
                      <wp:positionH relativeFrom="column">
                        <wp:posOffset>8572</wp:posOffset>
                      </wp:positionH>
                      <wp:positionV relativeFrom="paragraph">
                        <wp:posOffset>824230</wp:posOffset>
                      </wp:positionV>
                      <wp:extent cx="0" cy="1399858"/>
                      <wp:effectExtent l="0" t="0" r="38100" b="29210"/>
                      <wp:wrapNone/>
                      <wp:docPr id="399461450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99858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5E2CDA" id="直接连接符 3" o:spid="_x0000_s1026" style="position:absolute;left:0;text-align:lef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.65pt,64.9pt" to=".65pt,17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C05A82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34" behindDoc="0" locked="0" layoutInCell="1" allowOverlap="1" wp14:anchorId="0CAA9601" wp14:editId="08F03A01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1257618</wp:posOffset>
                      </wp:positionV>
                      <wp:extent cx="3000057" cy="714375"/>
                      <wp:effectExtent l="0" t="0" r="0" b="9525"/>
                      <wp:wrapNone/>
                      <wp:docPr id="1956825430" name="文本框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00057" cy="714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3C5CFFE" w14:textId="738ACADF" w:rsidR="00C05A82" w:rsidRPr="00C05A82" w:rsidRDefault="00886338" w:rsidP="00C05A82">
                                  <w:pPr>
                                    <w:spacing w:line="0" w:lineRule="atLeas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F300B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appropriate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C05A82" w:rsidRPr="00C05A8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Alternate assignments, case numbers, Sunday numbers, open random number tables, series coded envelopes, and any measure that does not prevent predictability of group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AA9601" id="文本框 29" o:spid="_x0000_s1036" type="#_x0000_t202" style="position:absolute;left:0;text-align:left;margin-left:-2.45pt;margin-top:99.05pt;width:236.2pt;height:56.25pt;z-index:25167973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" fillcolor="white [3201]" stroked="f" strokeweight=".5pt">
                      <v:textbox>
                        <w:txbxContent>
                          <w:p w14:paraId="33C5CFFE" w14:textId="738ACADF" w:rsidR="00C05A82" w:rsidRPr="00C05A82" w:rsidRDefault="00886338" w:rsidP="00C05A82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F300B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appropriate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05A82" w:rsidRPr="00C05A82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Alternate assignments, case numbers, Sunday numbers, open random number tables, series coded envelopes, and any measure that does not prevent predictability of group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E42C9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59" behindDoc="0" locked="0" layoutInCell="1" allowOverlap="1" wp14:anchorId="727CD407" wp14:editId="02EDF3EF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70168</wp:posOffset>
                      </wp:positionV>
                      <wp:extent cx="3081020" cy="909320"/>
                      <wp:effectExtent l="0" t="0" r="5080" b="5080"/>
                      <wp:wrapNone/>
                      <wp:docPr id="743766664" name="文本框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81020" cy="909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CF84CED" w14:textId="5DBEE64A" w:rsidR="003E42C9" w:rsidRPr="003E42C9" w:rsidRDefault="003E42C9" w:rsidP="003E42C9">
                                  <w:pPr>
                                    <w:spacing w:line="0" w:lineRule="atLeas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3E42C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Appropriate: </w:t>
                                  </w:r>
                                  <w:proofErr w:type="spellStart"/>
                                  <w:r w:rsidR="00F2528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1"/>
                                    </w:rPr>
                                    <w:t>centre</w:t>
                                  </w:r>
                                  <w:proofErr w:type="spellEnd"/>
                                  <w:r w:rsidR="00F2528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1"/>
                                    </w:rPr>
                                    <w:t xml:space="preserve">- </w:t>
                                  </w:r>
                                  <w:r w:rsidRPr="003E42C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or pharmacy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 w:rsidRPr="003E42C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controlled dispensing protocols, or containers with consistent serial numbers, on-site computer control, sealed opaque envelopes, or other methods that make the dispensing sequence unpredictable to clinicians and subjec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27CD40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5" o:spid="_x0000_s1037" type="#_x0000_t202" style="position:absolute;left:0;text-align:left;margin-left:-3.15pt;margin-top:5.55pt;width:242.6pt;height:71.6pt;z-index:2516848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" fillcolor="white [3201]" stroked="f" strokeweight=".5pt">
                      <v:textbox>
                        <w:txbxContent>
                          <w:p w14:paraId="4CF84CED" w14:textId="5DBEE64A" w:rsidR="003E42C9" w:rsidRPr="003E42C9" w:rsidRDefault="003E42C9" w:rsidP="003E42C9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3E42C9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Appropriate: </w:t>
                            </w:r>
                            <w:proofErr w:type="spellStart"/>
                            <w:r w:rsidR="00F2528E"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>centre</w:t>
                            </w:r>
                            <w:proofErr w:type="spellEnd"/>
                            <w:r w:rsidR="00F2528E"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 xml:space="preserve">- </w:t>
                            </w:r>
                            <w:r w:rsidRPr="003E42C9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or pharmacy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Pr="003E42C9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controlled dispensing protocols, or containers with consistent serial numbers, on-site computer control, sealed opaque envelopes, or other methods that make the dispensing sequence unpredictable to clinicians and subjec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E42C9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7A9C111" wp14:editId="7DB3DACF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909003</wp:posOffset>
                      </wp:positionV>
                      <wp:extent cx="3609975" cy="0"/>
                      <wp:effectExtent l="0" t="0" r="0" b="0"/>
                      <wp:wrapNone/>
                      <wp:docPr id="893225491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99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FF38671" id="直接连接符 10" o:spid="_x0000_s1026" style="position:absolute;left:0;text-align:lef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5pt,71.6pt" to="284.6pt,7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" strokecolor="#a5a5a5 [3206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74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bottom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017E3FE8" w14:textId="4B5AE17A" w:rsidR="00922CED" w:rsidRDefault="001C2754" w:rsidP="00922CED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E84FFBF" wp14:editId="38A8791B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1472153</wp:posOffset>
                      </wp:positionV>
                      <wp:extent cx="232410" cy="290195"/>
                      <wp:effectExtent l="0" t="0" r="0" b="0"/>
                      <wp:wrapNone/>
                      <wp:docPr id="869791470" name="文本框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2410" cy="2901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6DD3EAB" w14:textId="4B57F409" w:rsidR="00C05A82" w:rsidRPr="00C05A82" w:rsidRDefault="00C05A82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C05A8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84FFBF" id="文本框 30" o:spid="_x0000_s1038" type="#_x0000_t202" style="position:absolute;left:0;text-align:left;margin-left:3.5pt;margin-top:115.9pt;width:18.3pt;height:22.8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" filled="f" stroked="f" strokeweight=".5pt">
                      <v:textbox>
                        <w:txbxContent>
                          <w:p w14:paraId="06DD3EAB" w14:textId="4B57F409" w:rsidR="00C05A82" w:rsidRPr="00C05A82" w:rsidRDefault="00C05A8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C05A82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86338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7D924C8B" wp14:editId="77DE1FE0">
                      <wp:simplePos x="0" y="0"/>
                      <wp:positionH relativeFrom="column">
                        <wp:posOffset>438150</wp:posOffset>
                      </wp:positionH>
                      <wp:positionV relativeFrom="paragraph">
                        <wp:posOffset>87948</wp:posOffset>
                      </wp:positionV>
                      <wp:extent cx="0" cy="723900"/>
                      <wp:effectExtent l="0" t="0" r="38100" b="19050"/>
                      <wp:wrapNone/>
                      <wp:docPr id="1937655991" name="直接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239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8D6C003" id="直接连接符 17" o:spid="_x0000_s1026" style="position:absolute;left:0;text-align:left;z-index:251742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.5pt,6.95pt" to="34.5pt,6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C2166B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B1A633D" wp14:editId="7888D9C3">
                      <wp:simplePos x="0" y="0"/>
                      <wp:positionH relativeFrom="column">
                        <wp:posOffset>438150</wp:posOffset>
                      </wp:positionH>
                      <wp:positionV relativeFrom="paragraph">
                        <wp:posOffset>809307</wp:posOffset>
                      </wp:positionV>
                      <wp:extent cx="0" cy="1414145"/>
                      <wp:effectExtent l="0" t="0" r="38100" b="33655"/>
                      <wp:wrapNone/>
                      <wp:docPr id="1460039235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141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EFBB66" id="直接连接符 11" o:spid="_x0000_s1026" style="position:absolute;left:0;text-align:lef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.5pt,63.7pt" to="34.5pt,17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AC772E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84" behindDoc="0" locked="0" layoutInCell="1" allowOverlap="1" wp14:anchorId="40D0725D" wp14:editId="798B453F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1935798</wp:posOffset>
                      </wp:positionV>
                      <wp:extent cx="280988" cy="285750"/>
                      <wp:effectExtent l="0" t="0" r="5080" b="0"/>
                      <wp:wrapNone/>
                      <wp:docPr id="1153988591" name="文本框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0988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F15A2D9" w14:textId="6686A791" w:rsidR="00AC772E" w:rsidRPr="00AC772E" w:rsidRDefault="00AC772E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AC772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D0725D" id="文本框 34" o:spid="_x0000_s1039" type="#_x0000_t202" style="position:absolute;left:0;text-align:left;margin-left:2.95pt;margin-top:152.45pt;width:22.15pt;height:22.5pt;z-index:2516776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" fillcolor="white [3201]" stroked="f" strokeweight=".5pt">
                      <v:textbox>
                        <w:txbxContent>
                          <w:p w14:paraId="3F15A2D9" w14:textId="6686A791" w:rsidR="00AC772E" w:rsidRPr="00AC772E" w:rsidRDefault="00AC77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AC772E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05A82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84" behindDoc="0" locked="0" layoutInCell="1" allowOverlap="1" wp14:anchorId="71AD8890" wp14:editId="6EEC690F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950913</wp:posOffset>
                      </wp:positionV>
                      <wp:extent cx="223520" cy="247015"/>
                      <wp:effectExtent l="0" t="0" r="5080" b="635"/>
                      <wp:wrapNone/>
                      <wp:docPr id="126637269" name="文本框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520" cy="2470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6697B46" w14:textId="37EE28EC" w:rsidR="00C05A82" w:rsidRPr="00C05A82" w:rsidRDefault="00C05A82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C05A8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AD8890" id="文本框 28" o:spid="_x0000_s1040" type="#_x0000_t202" style="position:absolute;left:0;text-align:left;margin-left:4.3pt;margin-top:74.9pt;width:17.6pt;height:19.45pt;z-index:251681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" fillcolor="white [3201]" stroked="f" strokeweight=".5pt">
                      <v:textbox>
                        <w:txbxContent>
                          <w:p w14:paraId="26697B46" w14:textId="37EE28EC" w:rsidR="00C05A82" w:rsidRPr="00C05A82" w:rsidRDefault="00C05A8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C05A82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05A82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09" behindDoc="0" locked="0" layoutInCell="1" allowOverlap="1" wp14:anchorId="00E5186F" wp14:editId="7E87694B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354648</wp:posOffset>
                      </wp:positionV>
                      <wp:extent cx="347662" cy="266700"/>
                      <wp:effectExtent l="0" t="0" r="0" b="0"/>
                      <wp:wrapNone/>
                      <wp:docPr id="615338807" name="文本框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7662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64B66EC" w14:textId="55413281" w:rsidR="00C05A82" w:rsidRPr="00C05A82" w:rsidRDefault="00C05A82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C05A8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E5186F" id="文本框 27" o:spid="_x0000_s1041" type="#_x0000_t202" style="position:absolute;left:0;text-align:left;margin-left:4.25pt;margin-top:27.95pt;width:27.35pt;height:21pt;z-index:25168280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" fillcolor="white [3201]" stroked="f" strokeweight=".5pt">
                      <v:textbox>
                        <w:txbxContent>
                          <w:p w14:paraId="364B66EC" w14:textId="55413281" w:rsidR="00C05A82" w:rsidRPr="00C05A82" w:rsidRDefault="00C05A8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C05A82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E90875" w14:paraId="63C1EB38" w14:textId="77777777" w:rsidTr="00DE19A6">
        <w:trPr>
          <w:trHeight w:val="2381"/>
        </w:trPr>
        <w:tc>
          <w:tcPr>
            <w:tcW w:w="2946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69303096" w14:textId="0EDBE832" w:rsidR="00922CED" w:rsidRDefault="00E90875" w:rsidP="00922CED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9324EC1" wp14:editId="34A4106D">
                      <wp:simplePos x="0" y="0"/>
                      <wp:positionH relativeFrom="column">
                        <wp:posOffset>-38653</wp:posOffset>
                      </wp:positionH>
                      <wp:positionV relativeFrom="paragraph">
                        <wp:posOffset>69594</wp:posOffset>
                      </wp:positionV>
                      <wp:extent cx="1438020" cy="1066800"/>
                      <wp:effectExtent l="0" t="0" r="0" b="0"/>
                      <wp:wrapNone/>
                      <wp:docPr id="1861123875" name="文本框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38020" cy="1066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9EC09F0" w14:textId="66E40379" w:rsidR="00C05A82" w:rsidRPr="00886338" w:rsidRDefault="00886338" w:rsidP="00886338">
                                  <w:pPr>
                                    <w:spacing w:line="0" w:lineRule="atLeas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88633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Blind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324EC1" id="文本框 31" o:spid="_x0000_s1042" type="#_x0000_t202" style="position:absolute;left:0;text-align:left;margin-left:-3.05pt;margin-top:5.5pt;width:113.25pt;height:84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" fillcolor="white [3201]" stroked="f" strokeweight=".5pt">
                      <v:textbox>
                        <w:txbxContent>
                          <w:p w14:paraId="69EC09F0" w14:textId="66E40379" w:rsidR="00C05A82" w:rsidRPr="00886338" w:rsidRDefault="00886338" w:rsidP="00886338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886338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Blind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001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78C4DDF4" w14:textId="04D08666" w:rsidR="00922CED" w:rsidRDefault="00C34CE2" w:rsidP="00922CED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2404653" wp14:editId="0573641D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815340</wp:posOffset>
                      </wp:positionV>
                      <wp:extent cx="0" cy="590550"/>
                      <wp:effectExtent l="0" t="0" r="38100" b="19050"/>
                      <wp:wrapNone/>
                      <wp:docPr id="1469476859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9055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34898FC" id="直接连接符 3" o:spid="_x0000_s1026" style="position:absolute;left:0;text-align:lef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.8pt,64.2pt" to="1.8pt,11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0326B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584" behindDoc="0" locked="0" layoutInCell="1" allowOverlap="1" wp14:anchorId="2CD2377D" wp14:editId="0EC273C5">
                      <wp:simplePos x="0" y="0"/>
                      <wp:positionH relativeFrom="column">
                        <wp:posOffset>-10477</wp:posOffset>
                      </wp:positionH>
                      <wp:positionV relativeFrom="paragraph">
                        <wp:posOffset>820103</wp:posOffset>
                      </wp:positionV>
                      <wp:extent cx="2905125" cy="542925"/>
                      <wp:effectExtent l="0" t="0" r="9525" b="9525"/>
                      <wp:wrapNone/>
                      <wp:docPr id="101674243" name="文本框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5125" cy="5429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CFFC391" w14:textId="22A8E5D6" w:rsidR="000326BD" w:rsidRDefault="000326BD" w:rsidP="000326BD">
                                  <w:pPr>
                                    <w:spacing w:line="0" w:lineRule="atLeast"/>
                                    <w:rPr>
                                      <w:rFonts w:hint="eastAsia"/>
                                    </w:rPr>
                                  </w:pPr>
                                  <w:r w:rsidRPr="00F300B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appropriate:</w:t>
                                  </w:r>
                                  <w:r w:rsidRPr="000326BD"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 w:rsidRPr="000326B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ilure to use double-blind or blinded methods are inappropriate, e.g., comparison of tablets and injecti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D2377D" id="文本框 37" o:spid="_x0000_s1043" type="#_x0000_t202" style="position:absolute;left:0;text-align:left;margin-left:-.8pt;margin-top:64.6pt;width:228.75pt;height:42.75pt;z-index:251673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" fillcolor="white [3201]" stroked="f" strokeweight=".5pt">
                      <v:textbox>
                        <w:txbxContent>
                          <w:p w14:paraId="4CFFC391" w14:textId="22A8E5D6" w:rsidR="000326BD" w:rsidRDefault="000326BD" w:rsidP="000326BD">
                            <w:pPr>
                              <w:spacing w:line="0" w:lineRule="atLeast"/>
                            </w:pPr>
                            <w:r w:rsidRPr="00F300B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appropriate:</w:t>
                            </w:r>
                            <w:r w:rsidRPr="000326BD"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r w:rsidRPr="000326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ilure to use double-blind or blinded methods are inappropriate, e.g., comparison of tablets and injection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326BD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3E8F95B" wp14:editId="4EC0AFB3">
                      <wp:simplePos x="0" y="0"/>
                      <wp:positionH relativeFrom="column">
                        <wp:posOffset>16192</wp:posOffset>
                      </wp:positionH>
                      <wp:positionV relativeFrom="paragraph">
                        <wp:posOffset>1400810</wp:posOffset>
                      </wp:positionV>
                      <wp:extent cx="3614420" cy="0"/>
                      <wp:effectExtent l="0" t="0" r="0" b="0"/>
                      <wp:wrapNone/>
                      <wp:docPr id="245781005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442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66EBDE2" id="直接连接符 9" o:spid="_x0000_s1026" style="position:absolute;left:0;text-align:left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25pt,110.3pt" to="285.85pt,1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0326BD" w:rsidRPr="00922CED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35040" behindDoc="0" locked="0" layoutInCell="1" allowOverlap="1" wp14:anchorId="6008339C" wp14:editId="72949ED8">
                      <wp:simplePos x="0" y="0"/>
                      <wp:positionH relativeFrom="column">
                        <wp:posOffset>-29845</wp:posOffset>
                      </wp:positionH>
                      <wp:positionV relativeFrom="paragraph">
                        <wp:posOffset>438785</wp:posOffset>
                      </wp:positionV>
                      <wp:extent cx="3023870" cy="442595"/>
                      <wp:effectExtent l="0" t="0" r="0" b="0"/>
                      <wp:wrapSquare wrapText="bothSides"/>
                      <wp:docPr id="447535416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23870" cy="4425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CC868B" w14:textId="66A4300C" w:rsidR="00922CED" w:rsidRPr="000326BD" w:rsidRDefault="000326BD" w:rsidP="000326BD">
                                  <w:pPr>
                                    <w:spacing w:line="0" w:lineRule="atLeas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326B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Unclear: the test statement was blinded, but the method was not describ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08339C" id="_x0000_s1044" type="#_x0000_t202" style="position:absolute;left:0;text-align:left;margin-left:-2.35pt;margin-top:34.55pt;width:238.1pt;height:34.85pt;z-index:251735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" filled="f" stroked="f">
                      <v:textbox>
                        <w:txbxContent>
                          <w:p w14:paraId="38CC868B" w14:textId="66A4300C" w:rsidR="00922CED" w:rsidRPr="000326BD" w:rsidRDefault="000326BD" w:rsidP="000326BD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326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nclear: the test statement was blinded, but the method was not describ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88633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6C0E6BA" wp14:editId="2772E116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430212</wp:posOffset>
                      </wp:positionV>
                      <wp:extent cx="3600450" cy="0"/>
                      <wp:effectExtent l="0" t="0" r="0" b="0"/>
                      <wp:wrapNone/>
                      <wp:docPr id="363636625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4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B8EA408" id="直接连接符 15" o:spid="_x0000_s1026" style="position:absolute;left:0;text-align:left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2pt,33.85pt" to="284.7pt,3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886338" w:rsidRPr="00922CED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25824" behindDoc="0" locked="0" layoutInCell="1" allowOverlap="1" wp14:anchorId="2F057D53" wp14:editId="61C09A75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45720</wp:posOffset>
                      </wp:positionV>
                      <wp:extent cx="3023870" cy="381000"/>
                      <wp:effectExtent l="0" t="0" r="0" b="0"/>
                      <wp:wrapSquare wrapText="bothSides"/>
                      <wp:docPr id="1224065465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23870" cy="381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ADB22B" w14:textId="419A6DA1" w:rsidR="00922CED" w:rsidRPr="00886338" w:rsidRDefault="00886338" w:rsidP="00886338">
                                  <w:pPr>
                                    <w:spacing w:line="0" w:lineRule="atLeas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F300B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Appropriate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e</w:t>
                                  </w:r>
                                  <w:r w:rsidRPr="0088633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xactly the same placebo tablets or similar methods were us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057D53" id="_x0000_s1045" type="#_x0000_t202" style="position:absolute;left:0;text-align:left;margin-left:-2.6pt;margin-top:3.6pt;width:238.1pt;height:30pt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" filled="f" stroked="f">
                      <v:textbox>
                        <w:txbxContent>
                          <w:p w14:paraId="69ADB22B" w14:textId="419A6DA1" w:rsidR="00922CED" w:rsidRPr="00886338" w:rsidRDefault="00886338" w:rsidP="00886338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F300B4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Appropriate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 xml:space="preserve"> e</w:t>
                            </w:r>
                            <w:r w:rsidRPr="00886338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xactly the same placebo tablets or similar methods were us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886338" w:rsidRPr="00922CED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12512" behindDoc="0" locked="0" layoutInCell="1" allowOverlap="1" wp14:anchorId="5E795762" wp14:editId="4BB6B2A6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418147</wp:posOffset>
                      </wp:positionV>
                      <wp:extent cx="3023870" cy="381000"/>
                      <wp:effectExtent l="0" t="0" r="0" b="0"/>
                      <wp:wrapSquare wrapText="bothSides"/>
                      <wp:docPr id="965521004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23870" cy="381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5021B1" w14:textId="77777777" w:rsidR="00922CED" w:rsidRDefault="00922CED">
                                  <w:pPr>
                                    <w:rPr>
                                      <w:rFonts w:hint="eastAsia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795762" id="_x0000_s1046" type="#_x0000_t202" style="position:absolute;left:0;text-align:left;margin-left:3.55pt;margin-top:32.9pt;width:238.1pt;height:30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" filled="f" stroked="f">
                      <v:textbox>
                        <w:txbxContent>
                          <w:p w14:paraId="625021B1" w14:textId="77777777" w:rsidR="00922CED" w:rsidRDefault="00922CED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886338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D2A2A77" wp14:editId="20678608">
                      <wp:simplePos x="0" y="0"/>
                      <wp:positionH relativeFrom="column">
                        <wp:posOffset>13653</wp:posOffset>
                      </wp:positionH>
                      <wp:positionV relativeFrom="paragraph">
                        <wp:posOffset>820420</wp:posOffset>
                      </wp:positionV>
                      <wp:extent cx="3609975" cy="0"/>
                      <wp:effectExtent l="0" t="0" r="0" b="0"/>
                      <wp:wrapNone/>
                      <wp:docPr id="875178823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99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14F2ED7" id="直接连接符 10" o:spid="_x0000_s1026" style="position:absolute;left:0;text-align:lef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1pt,64.6pt" to="285.35pt,6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88633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2E32CD06" wp14:editId="63B4B0DA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78740</wp:posOffset>
                      </wp:positionV>
                      <wp:extent cx="0" cy="756920"/>
                      <wp:effectExtent l="0" t="0" r="38100" b="24130"/>
                      <wp:wrapNone/>
                      <wp:docPr id="991108844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569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96CF70F" id="直接连接符 13" o:spid="_x0000_s1026" style="position:absolute;left:0;text-align:lef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5pt,6.2pt" to="1.5pt,6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922CE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0170290F" wp14:editId="2AB600B8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76517</wp:posOffset>
                      </wp:positionV>
                      <wp:extent cx="3609657" cy="0"/>
                      <wp:effectExtent l="0" t="0" r="0" b="0"/>
                      <wp:wrapNone/>
                      <wp:docPr id="1440427707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965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3ABD4BB" id="直接连接符 14" o:spid="_x0000_s1026" style="position:absolute;left:0;text-align:left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2pt,6pt" to="285.4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" strokecolor="#a5a5a5 [3206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74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3383D653" w14:textId="5FB0DCF7" w:rsidR="00922CED" w:rsidRDefault="008E3AD9" w:rsidP="00922CED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59" behindDoc="0" locked="0" layoutInCell="1" allowOverlap="1" wp14:anchorId="0682A862" wp14:editId="0DED91BA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113888</wp:posOffset>
                      </wp:positionV>
                      <wp:extent cx="290195" cy="252095"/>
                      <wp:effectExtent l="0" t="0" r="0" b="0"/>
                      <wp:wrapNone/>
                      <wp:docPr id="346320363" name="文本框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520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1CB96D3" w14:textId="47B50587" w:rsidR="00886338" w:rsidRPr="00886338" w:rsidRDefault="0088633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88633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82A862" id="文本框 35" o:spid="_x0000_s1047" type="#_x0000_t202" style="position:absolute;left:0;text-align:left;margin-left:2.8pt;margin-top:8.95pt;width:22.85pt;height:19.85pt;z-index:25167665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" fillcolor="white [3201]" stroked="f" strokeweight=".5pt">
                      <v:textbox>
                        <w:txbxContent>
                          <w:p w14:paraId="01CB96D3" w14:textId="47B50587" w:rsidR="00886338" w:rsidRPr="00886338" w:rsidRDefault="0088633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886338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C2754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39F589B4" wp14:editId="1F19E0E0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485998</wp:posOffset>
                      </wp:positionV>
                      <wp:extent cx="285750" cy="295275"/>
                      <wp:effectExtent l="0" t="0" r="0" b="9525"/>
                      <wp:wrapNone/>
                      <wp:docPr id="85708113" name="文本框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5750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73825B0" w14:textId="2FBDD745" w:rsidR="000326BD" w:rsidRPr="000326BD" w:rsidRDefault="000326BD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0326B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9F589B4" id="文本框 36" o:spid="_x0000_s1048" type="#_x0000_t202" style="position:absolute;left:0;text-align:left;margin-left:3.4pt;margin-top:38.25pt;width:22.5pt;height:23.2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" fillcolor="white [3201]" stroked="f" strokeweight=".5pt">
                      <v:textbox>
                        <w:txbxContent>
                          <w:p w14:paraId="173825B0" w14:textId="2FBDD745" w:rsidR="000326BD" w:rsidRPr="000326BD" w:rsidRDefault="000326B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0326BD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326BD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09" behindDoc="0" locked="0" layoutInCell="1" allowOverlap="1" wp14:anchorId="489EA77B" wp14:editId="679833B3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940753</wp:posOffset>
                      </wp:positionV>
                      <wp:extent cx="257175" cy="261937"/>
                      <wp:effectExtent l="0" t="0" r="9525" b="5080"/>
                      <wp:wrapNone/>
                      <wp:docPr id="494272535" name="文本框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" cy="26193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4910F9C" w14:textId="22DB9452" w:rsidR="000326BD" w:rsidRPr="000326BD" w:rsidRDefault="000326BD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0326B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9EA77B" id="文本框 38" o:spid="_x0000_s1049" type="#_x0000_t202" style="position:absolute;left:0;text-align:left;margin-left:4.35pt;margin-top:74.1pt;width:20.25pt;height:20.6pt;z-index:25167460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" fillcolor="white [3201]" stroked="f" strokeweight=".5pt">
                      <v:textbox>
                        <w:txbxContent>
                          <w:p w14:paraId="54910F9C" w14:textId="22DB9452" w:rsidR="000326BD" w:rsidRPr="000326BD" w:rsidRDefault="000326B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0326BD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326BD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A2DC358" wp14:editId="284E1F00">
                      <wp:simplePos x="0" y="0"/>
                      <wp:positionH relativeFrom="column">
                        <wp:posOffset>442913</wp:posOffset>
                      </wp:positionH>
                      <wp:positionV relativeFrom="paragraph">
                        <wp:posOffset>72389</wp:posOffset>
                      </wp:positionV>
                      <wp:extent cx="0" cy="1319213"/>
                      <wp:effectExtent l="0" t="0" r="38100" b="33655"/>
                      <wp:wrapNone/>
                      <wp:docPr id="559031581" name="直接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1921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E9298A" id="直接连接符 18" o:spid="_x0000_s1026" style="position:absolute;left:0;text-align:left;z-index:251743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.9pt,5.7pt" to="34.9pt,10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" strokecolor="#a5a5a5 [3206]" strokeweight="1.5pt">
                      <v:stroke joinstyle="miter"/>
                    </v:line>
                  </w:pict>
                </mc:Fallback>
              </mc:AlternateContent>
            </w:r>
          </w:p>
        </w:tc>
      </w:tr>
      <w:tr w:rsidR="00E90875" w14:paraId="0070F960" w14:textId="77777777" w:rsidTr="00DE19A6">
        <w:trPr>
          <w:trHeight w:val="1511"/>
        </w:trPr>
        <w:tc>
          <w:tcPr>
            <w:tcW w:w="2946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bottom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21699E9C" w14:textId="25677E96" w:rsidR="00922CED" w:rsidRDefault="00E90875" w:rsidP="00922CED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59" behindDoc="0" locked="0" layoutInCell="1" allowOverlap="1" wp14:anchorId="1E1D224E" wp14:editId="71C71472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55674</wp:posOffset>
                      </wp:positionV>
                      <wp:extent cx="1276350" cy="266065"/>
                      <wp:effectExtent l="0" t="0" r="0" b="635"/>
                      <wp:wrapNone/>
                      <wp:docPr id="12813102" name="文本框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76350" cy="2660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BDD3B9" w14:textId="37D82F18" w:rsidR="000326BD" w:rsidRPr="000326BD" w:rsidRDefault="000326BD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0326B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Withdrawal and exi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1D224E" id="文本框 39" o:spid="_x0000_s1050" type="#_x0000_t202" style="position:absolute;left:0;text-align:left;margin-left:-4pt;margin-top:4.4pt;width:100.5pt;height:20.95pt;z-index:2516725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" fillcolor="white [3201]" stroked="f" strokeweight=".5pt">
                      <v:textbox>
                        <w:txbxContent>
                          <w:p w14:paraId="0EBDD3B9" w14:textId="37D82F18" w:rsidR="000326BD" w:rsidRPr="000326BD" w:rsidRDefault="000326B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0326BD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Withdrawal and exi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001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bottom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6BF68349" w14:textId="3CFBA2DA" w:rsidR="00922CED" w:rsidRDefault="00E90875" w:rsidP="00922CED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09" behindDoc="0" locked="0" layoutInCell="1" allowOverlap="1" wp14:anchorId="704A50E5" wp14:editId="6E8319FD">
                      <wp:simplePos x="0" y="0"/>
                      <wp:positionH relativeFrom="column">
                        <wp:posOffset>-26198</wp:posOffset>
                      </wp:positionH>
                      <wp:positionV relativeFrom="paragraph">
                        <wp:posOffset>432949</wp:posOffset>
                      </wp:positionV>
                      <wp:extent cx="3018585" cy="417195"/>
                      <wp:effectExtent l="0" t="0" r="0" b="1905"/>
                      <wp:wrapNone/>
                      <wp:docPr id="1119532844" name="文本框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18585" cy="4171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7E3A4AF" w14:textId="6EBECE26" w:rsidR="00E90875" w:rsidRPr="00E90875" w:rsidRDefault="00E90875" w:rsidP="00E90875">
                                  <w:pPr>
                                    <w:spacing w:line="0" w:lineRule="atLeas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E9087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No description of the number or reasons for withdrawal or exi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4A50E5" id="文本框 44" o:spid="_x0000_s1051" type="#_x0000_t202" style="position:absolute;left:0;text-align:left;margin-left:-2.05pt;margin-top:34.1pt;width:237.7pt;height:32.85pt;z-index:25167050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" fillcolor="white [3201]" stroked="f" strokeweight=".5pt">
                      <v:textbox>
                        <w:txbxContent>
                          <w:p w14:paraId="27E3A4AF" w14:textId="6EBECE26" w:rsidR="00E90875" w:rsidRPr="00E90875" w:rsidRDefault="00E90875" w:rsidP="00E90875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E90875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No description of the number or reasons for withdrawal or exi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06F52932" wp14:editId="1CA35D17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827834</wp:posOffset>
                      </wp:positionV>
                      <wp:extent cx="3619500" cy="0"/>
                      <wp:effectExtent l="0" t="0" r="0" b="0"/>
                      <wp:wrapNone/>
                      <wp:docPr id="1759889288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DE2EA3B" id="直接连接符 9" o:spid="_x0000_s1026" style="position:absolute;left:0;text-align:lef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85pt,65.2pt" to="285.85pt,6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" strokecolor="#a5a5a5 [3206]" strokeweight="1.5pt">
                      <v:stroke joinstyle="miter"/>
                    </v:line>
                  </w:pict>
                </mc:Fallback>
              </mc:AlternateContent>
            </w: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34" behindDoc="0" locked="0" layoutInCell="1" allowOverlap="1" wp14:anchorId="41735529" wp14:editId="630B226E">
                      <wp:simplePos x="0" y="0"/>
                      <wp:positionH relativeFrom="column">
                        <wp:posOffset>-30051</wp:posOffset>
                      </wp:positionH>
                      <wp:positionV relativeFrom="paragraph">
                        <wp:posOffset>81915</wp:posOffset>
                      </wp:positionV>
                      <wp:extent cx="3008014" cy="369988"/>
                      <wp:effectExtent l="0" t="0" r="1905" b="0"/>
                      <wp:wrapNone/>
                      <wp:docPr id="395346324" name="文本框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08014" cy="36998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7935B26" w14:textId="23E42D5F" w:rsidR="00E90875" w:rsidRPr="00E90875" w:rsidRDefault="00E90875" w:rsidP="00E90875">
                                  <w:pPr>
                                    <w:spacing w:line="0" w:lineRule="atLeas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E9087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Describes the number of and reasons for withdrawals or exi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735529" id="文本框 43" o:spid="_x0000_s1052" type="#_x0000_t202" style="position:absolute;left:0;text-align:left;margin-left:-2.35pt;margin-top:6.45pt;width:236.85pt;height:29.15pt;z-index:25167153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" fillcolor="white [3201]" stroked="f" strokeweight=".5pt">
                      <v:textbox>
                        <w:txbxContent>
                          <w:p w14:paraId="37935B26" w14:textId="23E42D5F" w:rsidR="00E90875" w:rsidRPr="00E90875" w:rsidRDefault="00E90875" w:rsidP="00E90875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E90875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Describes the number of and reasons for withdrawals or exi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8633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7CBA2C4D" wp14:editId="15E74B79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445135</wp:posOffset>
                      </wp:positionV>
                      <wp:extent cx="3614738" cy="0"/>
                      <wp:effectExtent l="0" t="0" r="0" b="0"/>
                      <wp:wrapNone/>
                      <wp:docPr id="1912756502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4738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8498CDE" id="直接连接符 15" o:spid="_x0000_s1026" style="position:absolute;left:0;text-align:left;z-index:251741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05pt,35.05pt" to="285.7pt,3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88633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494DDEAF" wp14:editId="435D15C9">
                      <wp:simplePos x="0" y="0"/>
                      <wp:positionH relativeFrom="column">
                        <wp:posOffset>7937</wp:posOffset>
                      </wp:positionH>
                      <wp:positionV relativeFrom="paragraph">
                        <wp:posOffset>83185</wp:posOffset>
                      </wp:positionV>
                      <wp:extent cx="3629025" cy="0"/>
                      <wp:effectExtent l="0" t="0" r="0" b="0"/>
                      <wp:wrapNone/>
                      <wp:docPr id="1883348907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290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9F35FC9" id="直接连接符 14" o:spid="_x0000_s1026" style="position:absolute;left:0;text-align:left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6pt,6.55pt" to="286.3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" strokecolor="#a5a5a5 [3206]" strokeweight="1.5pt">
                      <v:stroke joinstyle="miter"/>
                    </v:line>
                  </w:pict>
                </mc:Fallback>
              </mc:AlternateContent>
            </w:r>
            <w:r w:rsidR="00922CE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38B7945" wp14:editId="7F4C6B2B">
                      <wp:simplePos x="0" y="0"/>
                      <wp:positionH relativeFrom="column">
                        <wp:posOffset>10478</wp:posOffset>
                      </wp:positionH>
                      <wp:positionV relativeFrom="paragraph">
                        <wp:posOffset>78740</wp:posOffset>
                      </wp:positionV>
                      <wp:extent cx="0" cy="757238"/>
                      <wp:effectExtent l="0" t="0" r="38100" b="24130"/>
                      <wp:wrapNone/>
                      <wp:docPr id="1153639811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5723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C9DF866" id="直接连接符 13" o:spid="_x0000_s1026" style="position:absolute;left:0;text-align:lef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85pt,6.2pt" to=".85pt,6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" strokecolor="#a5a5a5 [3206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74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bottom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6B1785B2" w14:textId="6CED0DC0" w:rsidR="00922CED" w:rsidRDefault="008E3AD9" w:rsidP="00922CED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484" behindDoc="0" locked="0" layoutInCell="1" allowOverlap="1" wp14:anchorId="6120C0D8" wp14:editId="64E02D6B">
                      <wp:simplePos x="0" y="0"/>
                      <wp:positionH relativeFrom="column">
                        <wp:posOffset>50165</wp:posOffset>
                      </wp:positionH>
                      <wp:positionV relativeFrom="paragraph">
                        <wp:posOffset>127858</wp:posOffset>
                      </wp:positionV>
                      <wp:extent cx="285115" cy="253365"/>
                      <wp:effectExtent l="0" t="0" r="635" b="0"/>
                      <wp:wrapNone/>
                      <wp:docPr id="441722466" name="文本框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5115" cy="2533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3F71A8A" w14:textId="3CC61022" w:rsidR="00E90875" w:rsidRPr="00E90875" w:rsidRDefault="00E90875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E9087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120C0D8" id="文本框 45" o:spid="_x0000_s1053" type="#_x0000_t202" style="position:absolute;left:0;text-align:left;margin-left:3.95pt;margin-top:10.05pt;width:22.45pt;height:19.95pt;z-index:2516694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" fillcolor="white [3201]" stroked="f" strokeweight=".5pt">
                      <v:textbox>
                        <w:txbxContent>
                          <w:p w14:paraId="73F71A8A" w14:textId="3CC61022" w:rsidR="00E90875" w:rsidRPr="00E90875" w:rsidRDefault="00E9087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E90875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90875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59" behindDoc="0" locked="0" layoutInCell="1" allowOverlap="1" wp14:anchorId="55AEC5CC" wp14:editId="5D3572D0">
                      <wp:simplePos x="0" y="0"/>
                      <wp:positionH relativeFrom="column">
                        <wp:posOffset>51641</wp:posOffset>
                      </wp:positionH>
                      <wp:positionV relativeFrom="paragraph">
                        <wp:posOffset>499745</wp:posOffset>
                      </wp:positionV>
                      <wp:extent cx="295990" cy="269563"/>
                      <wp:effectExtent l="0" t="0" r="8890" b="0"/>
                      <wp:wrapNone/>
                      <wp:docPr id="963814132" name="文本框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990" cy="26956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18FC04" w14:textId="03438F03" w:rsidR="00E90875" w:rsidRPr="00E90875" w:rsidRDefault="00E90875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E9087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AEC5CC" id="文本框 46" o:spid="_x0000_s1054" type="#_x0000_t202" style="position:absolute;left:0;text-align:left;margin-left:4.05pt;margin-top:39.35pt;width:23.3pt;height:21.25pt;z-index:25166845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" fillcolor="white [3201]" stroked="f" strokeweight=".5pt">
                      <v:textbox>
                        <w:txbxContent>
                          <w:p w14:paraId="5118FC04" w14:textId="03438F03" w:rsidR="00E90875" w:rsidRPr="00E90875" w:rsidRDefault="00E9087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E90875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22CED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117339AC" wp14:editId="4511C219">
                      <wp:simplePos x="0" y="0"/>
                      <wp:positionH relativeFrom="column">
                        <wp:posOffset>450215</wp:posOffset>
                      </wp:positionH>
                      <wp:positionV relativeFrom="paragraph">
                        <wp:posOffset>92281</wp:posOffset>
                      </wp:positionV>
                      <wp:extent cx="0" cy="734692"/>
                      <wp:effectExtent l="0" t="0" r="38100" b="27940"/>
                      <wp:wrapNone/>
                      <wp:docPr id="1657096652" name="直接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3469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2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A7D8E9D" id="直接连接符 19" o:spid="_x0000_s1026" style="position:absolute;left:0;text-align:left;z-index:251744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.45pt,7.25pt" to="35.45pt,6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" strokecolor="#a5a5a5 [3206]" strokeweight="1.5pt">
                      <v:stroke joinstyle="miter"/>
                    </v:line>
                  </w:pict>
                </mc:Fallback>
              </mc:AlternateContent>
            </w:r>
          </w:p>
        </w:tc>
      </w:tr>
    </w:tbl>
    <w:p w14:paraId="17504D1B" w14:textId="257297CE" w:rsidR="00E90875" w:rsidRPr="00E90875" w:rsidRDefault="00E90875">
      <w:pPr>
        <w:rPr>
          <w:rFonts w:ascii="Times New Roman" w:hAnsi="Times New Roman" w:cs="Times New Roman"/>
          <w:noProof/>
          <w:sz w:val="20"/>
          <w:szCs w:val="20"/>
        </w:rPr>
      </w:pPr>
      <w:r w:rsidRPr="00E90875">
        <w:rPr>
          <w:rFonts w:ascii="Times New Roman" w:hAnsi="Times New Roman" w:cs="Times New Roman"/>
          <w:noProof/>
          <w:sz w:val="20"/>
          <w:szCs w:val="20"/>
        </w:rPr>
        <w:t>Note: This table does not emphasize the quality factor of concealment of randomization.</w:t>
      </w:r>
    </w:p>
    <w:p w14:paraId="56B407CE" w14:textId="3689045C" w:rsidR="00922CED" w:rsidRPr="00555C78" w:rsidRDefault="00922CED">
      <w:pPr>
        <w:rPr>
          <w:rFonts w:hint="eastAsia"/>
        </w:rPr>
      </w:pPr>
    </w:p>
    <w:sectPr w:rsidR="00922CED" w:rsidRPr="00555C78" w:rsidSect="008A4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990A00" w14:textId="77777777" w:rsidR="008B5819" w:rsidRDefault="008B5819" w:rsidP="00922CED">
      <w:pPr>
        <w:rPr>
          <w:rFonts w:hint="eastAsia"/>
        </w:rPr>
      </w:pPr>
      <w:r>
        <w:separator/>
      </w:r>
    </w:p>
  </w:endnote>
  <w:endnote w:type="continuationSeparator" w:id="0">
    <w:p w14:paraId="615D0988" w14:textId="77777777" w:rsidR="008B5819" w:rsidRDefault="008B5819" w:rsidP="00922C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F0F84B" w14:textId="77777777" w:rsidR="008B5819" w:rsidRDefault="008B5819" w:rsidP="00922CED">
      <w:pPr>
        <w:rPr>
          <w:rFonts w:hint="eastAsia"/>
        </w:rPr>
      </w:pPr>
      <w:r>
        <w:separator/>
      </w:r>
    </w:p>
  </w:footnote>
  <w:footnote w:type="continuationSeparator" w:id="0">
    <w:p w14:paraId="2D23F798" w14:textId="77777777" w:rsidR="008B5819" w:rsidRDefault="008B5819" w:rsidP="00922C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92E"/>
    <w:rsid w:val="000326BD"/>
    <w:rsid w:val="000856EB"/>
    <w:rsid w:val="001C2754"/>
    <w:rsid w:val="001E649E"/>
    <w:rsid w:val="00291F58"/>
    <w:rsid w:val="002F0FFE"/>
    <w:rsid w:val="003C7644"/>
    <w:rsid w:val="003E42C9"/>
    <w:rsid w:val="004C6749"/>
    <w:rsid w:val="00555C78"/>
    <w:rsid w:val="005A1BC1"/>
    <w:rsid w:val="007C7289"/>
    <w:rsid w:val="00852375"/>
    <w:rsid w:val="00853594"/>
    <w:rsid w:val="00886338"/>
    <w:rsid w:val="008A46A1"/>
    <w:rsid w:val="008B5819"/>
    <w:rsid w:val="008E3AD9"/>
    <w:rsid w:val="00922CED"/>
    <w:rsid w:val="00984681"/>
    <w:rsid w:val="00A2292E"/>
    <w:rsid w:val="00AC0529"/>
    <w:rsid w:val="00AC772E"/>
    <w:rsid w:val="00B41B36"/>
    <w:rsid w:val="00B70DC9"/>
    <w:rsid w:val="00C05A82"/>
    <w:rsid w:val="00C2166B"/>
    <w:rsid w:val="00C23B94"/>
    <w:rsid w:val="00C34CE2"/>
    <w:rsid w:val="00CE31C8"/>
    <w:rsid w:val="00DE19A6"/>
    <w:rsid w:val="00E90875"/>
    <w:rsid w:val="00F2528E"/>
    <w:rsid w:val="00F300B4"/>
    <w:rsid w:val="00F4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8502A"/>
  <w15:chartTrackingRefBased/>
  <w15:docId w15:val="{A6736106-FBA7-4180-B9D4-8C3ADFC50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C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2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2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2CED"/>
    <w:rPr>
      <w:sz w:val="18"/>
      <w:szCs w:val="18"/>
    </w:rPr>
  </w:style>
  <w:style w:type="table" w:styleId="a7">
    <w:name w:val="Table Grid"/>
    <w:basedOn w:val="a1"/>
    <w:uiPriority w:val="39"/>
    <w:rsid w:val="00922CED"/>
    <w:rPr>
      <w:rFonts w:eastAsia="Times New Roman"/>
      <w:sz w:val="18"/>
    </w:rPr>
    <w:tblPr>
      <w:tblBorders>
        <w:top w:val="single" w:sz="8" w:space="0" w:color="808080" w:themeColor="background1" w:themeShade="80"/>
        <w:left w:val="single" w:sz="8" w:space="0" w:color="808080" w:themeColor="background1" w:themeShade="80"/>
        <w:bottom w:val="single" w:sz="8" w:space="0" w:color="808080" w:themeColor="background1" w:themeShade="80"/>
        <w:right w:val="single" w:sz="8" w:space="0" w:color="808080" w:themeColor="background1" w:themeShade="80"/>
        <w:insideH w:val="single" w:sz="8" w:space="0" w:color="808080" w:themeColor="background1" w:themeShade="80"/>
        <w:insideV w:val="single" w:sz="8" w:space="0" w:color="808080" w:themeColor="background1" w:themeShade="80"/>
      </w:tblBorders>
    </w:tblPr>
    <w:tcPr>
      <w:shd w:val="clear" w:color="auto" w:fill="auto"/>
    </w:tcPr>
  </w:style>
  <w:style w:type="character" w:customStyle="1" w:styleId="textcsco8">
    <w:name w:val="text_csco8"/>
    <w:basedOn w:val="a0"/>
    <w:rsid w:val="00886338"/>
  </w:style>
  <w:style w:type="character" w:styleId="a8">
    <w:name w:val="Hyperlink"/>
    <w:basedOn w:val="a0"/>
    <w:uiPriority w:val="99"/>
    <w:semiHidden/>
    <w:unhideWhenUsed/>
    <w:rsid w:val="008863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9AFAC-451D-40D0-A2FD-086500ECA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810511663@outlook.com</dc:creator>
  <cp:keywords/>
  <dc:description/>
  <cp:lastModifiedBy>lulu810511663@outlook.com</cp:lastModifiedBy>
  <cp:revision>2</cp:revision>
  <dcterms:created xsi:type="dcterms:W3CDTF">2024-10-10T05:31:00Z</dcterms:created>
  <dcterms:modified xsi:type="dcterms:W3CDTF">2024-10-10T05:31:00Z</dcterms:modified>
</cp:coreProperties>
</file>